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B1267" w14:textId="48A31731" w:rsidR="00C055D6" w:rsidRPr="00FD0FCC" w:rsidRDefault="00C055D6" w:rsidP="00FD0FCC">
      <w:pPr>
        <w:pStyle w:val="2"/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bookmarkStart w:id="0" w:name="_Toc54715089"/>
      <w:r w:rsidRPr="00FD0FCC">
        <w:rPr>
          <w:rFonts w:ascii="Times New Roman" w:hAnsi="Times New Roman" w:cs="Times New Roman"/>
          <w:b/>
          <w:szCs w:val="20"/>
        </w:rPr>
        <w:t>Table S3</w:t>
      </w:r>
      <w:r w:rsidR="00037D54">
        <w:rPr>
          <w:rFonts w:ascii="Times New Roman" w:hAnsi="Times New Roman" w:cs="Times New Roman"/>
          <w:b/>
          <w:szCs w:val="20"/>
        </w:rPr>
        <w:t>.</w:t>
      </w:r>
      <w:r w:rsidRPr="00FD0FCC">
        <w:rPr>
          <w:rFonts w:ascii="Times New Roman" w:hAnsi="Times New Roman" w:cs="Times New Roman"/>
          <w:b/>
          <w:szCs w:val="20"/>
        </w:rPr>
        <w:t xml:space="preserve"> </w:t>
      </w:r>
      <w:r w:rsidR="008A3DAB" w:rsidRPr="00FD0FCC">
        <w:rPr>
          <w:rFonts w:ascii="Times New Roman" w:hAnsi="Times New Roman" w:cs="Times New Roman"/>
          <w:b/>
          <w:szCs w:val="20"/>
        </w:rPr>
        <w:t xml:space="preserve">Adverse Events </w:t>
      </w:r>
      <w:r w:rsidRPr="00FD0FCC">
        <w:rPr>
          <w:rFonts w:ascii="Times New Roman" w:hAnsi="Times New Roman" w:cs="Times New Roman"/>
          <w:b/>
          <w:szCs w:val="20"/>
        </w:rPr>
        <w:t>in Stage I (Safety Set)</w:t>
      </w:r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72"/>
        <w:gridCol w:w="1747"/>
        <w:gridCol w:w="1747"/>
        <w:gridCol w:w="1748"/>
        <w:gridCol w:w="1748"/>
        <w:gridCol w:w="1748"/>
        <w:gridCol w:w="1748"/>
      </w:tblGrid>
      <w:tr w:rsidR="00DB24EF" w:rsidRPr="00FD0FCC" w14:paraId="0F1A47E4" w14:textId="77777777" w:rsidTr="00DB24EF">
        <w:trPr>
          <w:cantSplit/>
          <w:trHeight w:val="308"/>
          <w:tblHeader/>
          <w:jc w:val="center"/>
        </w:trPr>
        <w:tc>
          <w:tcPr>
            <w:tcW w:w="1244" w:type="pc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8DB67C" w14:textId="77777777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504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9E8E4F" w14:textId="77777777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IPV</w:t>
            </w:r>
          </w:p>
        </w:tc>
        <w:tc>
          <w:tcPr>
            <w:tcW w:w="62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3C64FAF" w14:textId="476DACB9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IPV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N=83)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n</w:t>
            </w:r>
            <w:r w:rsid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.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62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EB9E06" w14:textId="516F6470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verall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N=335)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n</w:t>
            </w:r>
            <w:r w:rsid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.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</w:tr>
      <w:tr w:rsidR="00DB24EF" w:rsidRPr="00FD0FCC" w14:paraId="1CBFA4EA" w14:textId="77777777" w:rsidTr="00DB24EF">
        <w:trPr>
          <w:cantSplit/>
          <w:trHeight w:val="603"/>
          <w:tblHeader/>
          <w:jc w:val="center"/>
        </w:trPr>
        <w:tc>
          <w:tcPr>
            <w:tcW w:w="12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44A508" w14:textId="77777777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1" w:name="t-14-03-01-01-01mrk"/>
            <w:bookmarkEnd w:id="1"/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7C0E62" w14:textId="371990BF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Low-dose sIPV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N=84)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n</w:t>
            </w:r>
            <w:r w:rsid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.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407D6C" w14:textId="31A5F994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iddle-dose sIPV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N=84)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n</w:t>
            </w:r>
            <w:r w:rsid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.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187E6F" w14:textId="1E46F683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High-dose sIPV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N=84)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n</w:t>
            </w:r>
            <w:r w:rsid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.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BB75F3C" w14:textId="6E20558E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mbined sIPV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(N=252)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br/>
              <w:t>n</w:t>
            </w:r>
            <w:r w:rsid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.</w:t>
            </w:r>
            <w:r w:rsidRPr="00FD0FC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62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CD64C0" w14:textId="77777777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2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9EFF95" w14:textId="77777777" w:rsidR="00DB24EF" w:rsidRPr="00FD0FCC" w:rsidRDefault="00DB24EF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172003" w:rsidRPr="00FD0FCC" w14:paraId="62E0996A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2657CE" w14:textId="6DEAE6DA" w:rsidR="0049560A" w:rsidRPr="00FD0FCC" w:rsidRDefault="00D21D50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adverse events</w:t>
            </w:r>
            <w:r w:rsidR="006867C4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p to close-out visit</w:t>
            </w:r>
            <w:r w:rsidR="009338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D037FE1" w14:textId="77777777" w:rsidR="0049560A" w:rsidRPr="00FD0FCC" w:rsidRDefault="0049560A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 (83.3%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4DD94C" w14:textId="77777777" w:rsidR="0049560A" w:rsidRPr="00FD0FCC" w:rsidRDefault="0049560A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78.6%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795E424" w14:textId="77777777" w:rsidR="0049560A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 (89.3%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5E275F" w14:textId="77777777" w:rsidR="0049560A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 (83.7%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94FBD" w14:textId="77777777" w:rsidR="0049560A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 (79.5%)</w:t>
            </w:r>
          </w:p>
        </w:tc>
        <w:tc>
          <w:tcPr>
            <w:tcW w:w="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14D29D" w14:textId="77777777" w:rsidR="0049560A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 (82.7%)</w:t>
            </w:r>
          </w:p>
        </w:tc>
      </w:tr>
      <w:tr w:rsidR="00172003" w:rsidRPr="00FD0FCC" w14:paraId="0C4830BB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6A632E" w14:textId="5E948862" w:rsidR="00E47695" w:rsidRPr="00FD0FCC" w:rsidRDefault="00E47695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Difference vs cIPV (95% C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6BB639" w14:textId="614D2374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 to 15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03A92BC" w14:textId="692BE3C6" w:rsidR="00E47695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3 to 11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21BEA9A" w14:textId="53CE0F20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8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 to 20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03C12F" w14:textId="2327238E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 to 14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6D423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D505B1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172003" w:rsidRPr="00FD0FCC" w14:paraId="16E545B8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82346C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ediate reaction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621FFCE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5F633F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6F2075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3D07AA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BD275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A5BA3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172003" w:rsidRPr="00FD0FCC" w14:paraId="25A32C65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B05BBD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icited adverse event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BC4ED5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75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290DE1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72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065C08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85.7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05A34F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 (77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6BFAD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62.7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2042F9A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8 (74.0%)</w:t>
            </w:r>
          </w:p>
        </w:tc>
      </w:tr>
      <w:tr w:rsidR="00172003" w:rsidRPr="00FD0FCC" w14:paraId="73FBCD76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EAE57F" w14:textId="27906BD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Difference vs cIPV (95% C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732BED" w14:textId="2F8BCBC3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3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to 25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69076D" w14:textId="2114D521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 to 23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4EC2D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.1 (9.9 to 35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951DE1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1 (4.0 to 26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A7F290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11767F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172003" w:rsidRPr="00FD0FCC" w14:paraId="3805C18B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06144A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icited adverse drug reaction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452E6D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 (73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12F9BD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 (72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03C850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 (85.7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287A43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5 (77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6FD9B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59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9C160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4 (72.8%)</w:t>
            </w:r>
          </w:p>
        </w:tc>
      </w:tr>
      <w:tr w:rsidR="00172003" w:rsidRPr="00FD0FCC" w14:paraId="25C6AE12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DEB169" w14:textId="1FA45B05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Difference vs cIPV (95% C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D48E0AA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.8 (0.5 to 28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DF933A" w14:textId="37410BEF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6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to 27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1FFE20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7 (13.2 to 39.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64D43D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3 (6.9 to 30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EDFF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F6D0E3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172003" w:rsidRPr="00FD0FCC" w14:paraId="58434832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2109F76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icited local adverse event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C2512D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50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B106FC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44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65D101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(48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0FFCEF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 (47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75A6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 (33.7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040BBF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8 (44.2%)</w:t>
            </w:r>
          </w:p>
        </w:tc>
      </w:tr>
      <w:tr w:rsidR="00172003" w:rsidRPr="00FD0FCC" w14:paraId="2F78EC7E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358DA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in/Tendernes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87A080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46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2512C2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 (39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4D8886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47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7B53AC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 (44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5C2E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 (32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52F47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 (41.5%)</w:t>
            </w:r>
          </w:p>
        </w:tc>
      </w:tr>
      <w:tr w:rsidR="00172003" w:rsidRPr="00FD0FCC" w14:paraId="6DE85184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157C42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ythema/Rednes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4CCBB0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8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2F055D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8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EDA63D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70F49C0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7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D318E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B2D02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6.6%)</w:t>
            </w:r>
          </w:p>
        </w:tc>
      </w:tr>
      <w:tr w:rsidR="00172003" w:rsidRPr="00FD0FCC" w14:paraId="63B287FC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8C1DA2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uration/Swellin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E5979E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4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A5CF7C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158F9B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32F2B2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3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551C9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6F4B8F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.0%)</w:t>
            </w:r>
          </w:p>
        </w:tc>
      </w:tr>
      <w:tr w:rsidR="00172003" w:rsidRPr="00FD0FCC" w14:paraId="77A12A02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17C2FC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icited systemic adverse event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A021BA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67.9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73AB0CB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 (67.9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9D1583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 (79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4F448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1 (71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4549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59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F2E207E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0 (68.7%)</w:t>
            </w:r>
          </w:p>
        </w:tc>
      </w:tr>
      <w:tr w:rsidR="00172003" w:rsidRPr="00FD0FCC" w14:paraId="7492DEE7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D57D51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ve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359087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7.1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F64783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4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D223679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 (26.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90772D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 (15.9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8F48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509D08F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2.8%)</w:t>
            </w:r>
          </w:p>
        </w:tc>
      </w:tr>
      <w:tr w:rsidR="00172003" w:rsidRPr="00FD0FCC" w14:paraId="2541D149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7E45C5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rritability/Restlessnes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47682A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53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273E5AD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 (53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3F168F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(61.9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513753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 (56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4610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 (44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CAA5A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 (53.4%)</w:t>
            </w:r>
          </w:p>
        </w:tc>
      </w:tr>
      <w:tr w:rsidR="00172003" w:rsidRPr="00FD0FCC" w14:paraId="305085CA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069A49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owsiness/Sleepines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59C846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 (34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64F288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 (38.1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3B921BA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42.9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4F99A3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 (38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5DD7A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 (31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CE744C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 (36.7%)</w:t>
            </w:r>
          </w:p>
        </w:tc>
      </w:tr>
      <w:tr w:rsidR="00172003" w:rsidRPr="00FD0FCC" w14:paraId="1F6C4911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296BBB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ss of appetite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C169423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0.7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93DED31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4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7C128A0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20.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84041F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 (15.1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F714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13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1994BE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 (14.6%)</w:t>
            </w:r>
          </w:p>
        </w:tc>
      </w:tr>
      <w:tr w:rsidR="00172003" w:rsidRPr="00FD0FCC" w14:paraId="2855B6F5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83BD763" w14:textId="12988A94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rrh</w:t>
            </w:r>
            <w:bookmarkStart w:id="2" w:name="_GoBack"/>
            <w:bookmarkEnd w:id="2"/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C2AC02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22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4DA7AA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19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25DD8E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15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EB15E4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 (19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AFE3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4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77932C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17.9%)</w:t>
            </w:r>
          </w:p>
        </w:tc>
      </w:tr>
      <w:tr w:rsidR="00172003" w:rsidRPr="00FD0FCC" w14:paraId="6DB5AF69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B58A2C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omiting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699AF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9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6AB425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14.3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8DD50C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16.7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C32EC86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 (13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8AF3D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12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5799D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 (13.1%)</w:t>
            </w:r>
          </w:p>
        </w:tc>
      </w:tr>
      <w:tr w:rsidR="00172003" w:rsidRPr="00FD0FCC" w14:paraId="0EC364EA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1734F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300" w:left="6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s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58089B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.0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B4ED52F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9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A5552BA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7.1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537D91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 (7.5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4EEE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4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4DFBD9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 (6.9%)</w:t>
            </w:r>
          </w:p>
        </w:tc>
      </w:tr>
      <w:tr w:rsidR="00172003" w:rsidRPr="00FD0FCC" w14:paraId="3CA05860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031782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Unsolicited adverse event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A9C06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46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46F1BB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 (46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1B46341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(35.7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050AA0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 (42.9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79A4C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 (56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0072196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5 (46.3%)</w:t>
            </w:r>
          </w:p>
        </w:tc>
      </w:tr>
      <w:tr w:rsidR="00172003" w:rsidRPr="00FD0FCC" w14:paraId="2625E731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E6B2F64" w14:textId="34091526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Difference vs cIPV (95% C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1060B56" w14:textId="25F84FBF" w:rsidR="00E47695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6 to 4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FEDAD64" w14:textId="3415025D" w:rsidR="00E47695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6 to 4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C21DCA6" w14:textId="2A8431B8" w:rsidR="00E47695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9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34.7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A1AA7F2" w14:textId="6CDACA50" w:rsidR="00E47695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8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5.5 to 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E47695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9A803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69F3E4E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172003" w:rsidRPr="00FD0FCC" w14:paraId="0DC6E551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2306C3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solicited adverse drug reaction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C73704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6965591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05D6F99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B8F04D7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99828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0EE729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3%)</w:t>
            </w:r>
          </w:p>
        </w:tc>
      </w:tr>
      <w:tr w:rsidR="00172003" w:rsidRPr="00FD0FCC" w14:paraId="564D6D97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580A9A" w14:textId="4312303E" w:rsidR="00E47695" w:rsidRPr="00FD0FCC" w:rsidRDefault="00E47695" w:rsidP="00FD0FCC">
            <w:pPr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Difference vs cIPV (95% C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69B75F0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··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508304F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··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632226A" w14:textId="20906290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 to 6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C5EFC93" w14:textId="5E21FFC2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 to 2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C527F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C5835E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172003" w:rsidRPr="00FD0FCC" w14:paraId="57EC9011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3720C6A" w14:textId="67A73AAB" w:rsidR="00E47695" w:rsidRPr="00FD0FCC" w:rsidRDefault="00E47695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serious adverse events</w:t>
            </w:r>
            <w:r w:rsidR="0017200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p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 close-out visit</w:t>
            </w:r>
            <w:r w:rsidR="009338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5335DE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8466D21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4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D5389F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E9F6FD" w14:textId="77777777" w:rsidR="00E47695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52FD6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F8FC1C" w14:textId="77777777" w:rsidR="00E47695" w:rsidRPr="00FD0FCC" w:rsidRDefault="00E47695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.0%)</w:t>
            </w:r>
          </w:p>
        </w:tc>
      </w:tr>
      <w:tr w:rsidR="00172003" w:rsidRPr="00FD0FCC" w14:paraId="7CF90FF1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5FCA79" w14:textId="4BC6C496" w:rsidR="00172003" w:rsidRPr="00FD0FCC" w:rsidRDefault="00172003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Difference vs cIPV (95% CI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E745D1" w14:textId="77DC6ABD" w:rsidR="00172003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17200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17200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 to 3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56E562A" w14:textId="5DF7C5A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 to 8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4EC7109" w14:textId="459EDF97" w:rsidR="00172003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17200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17200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 to 5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DB92FC7" w14:textId="0EE33A39" w:rsidR="00172003" w:rsidRPr="00FD0FCC" w:rsidRDefault="006E3639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17200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 (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="00172003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 to 2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AA009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98A62B1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  <w:tr w:rsidR="00172003" w:rsidRPr="00FD0FCC" w14:paraId="6B59FEF5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E5831D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licited serious adverse event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4E3E565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5E44940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DB1C4E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D9A012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EB42D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AB2E076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172003" w:rsidRPr="00FD0FCC" w14:paraId="1563DD2A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696F303" w14:textId="77777777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solicited serious adverse event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7F5BD97" w14:textId="77777777" w:rsidR="00172003" w:rsidRPr="00FD0FCC" w:rsidRDefault="005B7811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2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9771B4D" w14:textId="77777777" w:rsidR="00172003" w:rsidRPr="00FD0FCC" w:rsidRDefault="005B7811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4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95F43D1" w14:textId="77777777" w:rsidR="00172003" w:rsidRPr="00FD0FCC" w:rsidRDefault="005B7811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4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6B9A9E0" w14:textId="77777777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.8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6E771" w14:textId="77777777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.6%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2D9B790" w14:textId="77777777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3.0%)</w:t>
            </w:r>
          </w:p>
        </w:tc>
      </w:tr>
      <w:tr w:rsidR="00172003" w:rsidRPr="00FD0FCC" w14:paraId="3C18AE4D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286388" w14:textId="77777777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ind w:leftChars="200" w:left="4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solicited serious adverse drug reactions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7F38FD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EBA20EB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58DBD81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ABA115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6458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8C942E8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172003" w:rsidRPr="00FD0FCC" w14:paraId="490D4C14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9E388A8" w14:textId="1582AD88" w:rsidR="00172003" w:rsidRPr="00FD0FCC" w:rsidRDefault="00172003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y serious adverse events after close-out visit</w:t>
            </w:r>
            <w:r w:rsidR="00933856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8FE4FDA" w14:textId="77777777" w:rsidR="00172003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.4%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4A2839" w14:textId="77777777" w:rsidR="00172003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6.0%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F5FE3B" w14:textId="77777777" w:rsidR="00172003" w:rsidRPr="00FD0FCC" w:rsidRDefault="005B7811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3.6%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A26EA04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 (4.0%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EC40FF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1.2%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F862A30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(3.3%)</w:t>
            </w:r>
          </w:p>
        </w:tc>
      </w:tr>
      <w:tr w:rsidR="00172003" w:rsidRPr="00FD0FCC" w14:paraId="0CC93985" w14:textId="77777777" w:rsidTr="00E47695">
        <w:trPr>
          <w:cantSplit/>
          <w:trHeight w:val="227"/>
          <w:jc w:val="center"/>
        </w:trPr>
        <w:tc>
          <w:tcPr>
            <w:tcW w:w="12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E2C7089" w14:textId="7C9E8FBA" w:rsidR="00172003" w:rsidRPr="00FD0FCC" w:rsidRDefault="00172003" w:rsidP="00FD0FCC">
            <w:pPr>
              <w:wordWrap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 Difference vs cIPV (95% CI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9E6065F" w14:textId="3E3D4398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 to 7.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88F32BD" w14:textId="4F570279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7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 to 12.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9A80C3" w14:textId="5806B725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 to 8.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A4A754F" w14:textId="14ACE275" w:rsidR="00172003" w:rsidRPr="00FD0FCC" w:rsidRDefault="00172003" w:rsidP="00FD0FCC">
            <w:pPr>
              <w:keepNext/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 (</w:t>
            </w:r>
            <w:r w:rsidR="006E3639"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−</w:t>
            </w: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 to 6.1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832195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2AC085A" w14:textId="77777777" w:rsidR="00172003" w:rsidRPr="00FD0FCC" w:rsidRDefault="00172003" w:rsidP="00FD0FCC">
            <w:pPr>
              <w:wordWrap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D0FC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··</w:t>
            </w:r>
          </w:p>
        </w:tc>
      </w:tr>
    </w:tbl>
    <w:p w14:paraId="1EB0481C" w14:textId="597171D8" w:rsidR="00273535" w:rsidRPr="00FD0FCC" w:rsidRDefault="00933856" w:rsidP="00FD0FCC">
      <w:pPr>
        <w:wordWrap/>
        <w:spacing w:after="0" w:line="480" w:lineRule="auto"/>
        <w:rPr>
          <w:rFonts w:ascii="Times New Roman" w:hAnsi="Times New Roman" w:cs="Times New Roman"/>
        </w:rPr>
      </w:pPr>
      <w:r w:rsidRPr="00FD0FCC">
        <w:rPr>
          <w:rFonts w:ascii="Times New Roman" w:hAnsi="Times New Roman" w:cs="Times New Roman"/>
        </w:rPr>
        <w:t xml:space="preserve">Abbreviations: </w:t>
      </w:r>
      <w:r w:rsidR="00172003" w:rsidRPr="00FD0FCC">
        <w:rPr>
          <w:rFonts w:ascii="Times New Roman" w:hAnsi="Times New Roman" w:cs="Times New Roman"/>
        </w:rPr>
        <w:t>sIPV</w:t>
      </w:r>
      <w:r w:rsidRPr="00FD0FCC">
        <w:rPr>
          <w:rFonts w:ascii="Times New Roman" w:hAnsi="Times New Roman" w:cs="Times New Roman"/>
        </w:rPr>
        <w:t>,</w:t>
      </w:r>
      <w:r w:rsidR="0016359C" w:rsidRPr="00FD0FCC">
        <w:rPr>
          <w:rFonts w:ascii="Times New Roman" w:hAnsi="Times New Roman" w:cs="Times New Roman"/>
          <w:color w:val="000000" w:themeColor="text1"/>
          <w:szCs w:val="20"/>
        </w:rPr>
        <w:t xml:space="preserve"> inactivated polio vaccine</w:t>
      </w:r>
      <w:r w:rsidRPr="00FD0FCC">
        <w:rPr>
          <w:rFonts w:ascii="Times New Roman" w:hAnsi="Times New Roman" w:cs="Times New Roman"/>
          <w:color w:val="000000" w:themeColor="text1"/>
          <w:szCs w:val="20"/>
        </w:rPr>
        <w:t xml:space="preserve"> made from Sabin strains;</w:t>
      </w:r>
      <w:r w:rsidR="00172003" w:rsidRPr="00FD0FCC">
        <w:rPr>
          <w:rFonts w:ascii="Times New Roman" w:hAnsi="Times New Roman" w:cs="Times New Roman"/>
          <w:szCs w:val="20"/>
        </w:rPr>
        <w:t xml:space="preserve"> cIPV</w:t>
      </w:r>
      <w:r w:rsidRPr="00FD0FCC">
        <w:rPr>
          <w:rFonts w:ascii="Times New Roman" w:hAnsi="Times New Roman" w:cs="Times New Roman"/>
          <w:szCs w:val="20"/>
        </w:rPr>
        <w:t xml:space="preserve">, </w:t>
      </w:r>
      <w:r w:rsidR="00172003" w:rsidRPr="00FD0FCC">
        <w:rPr>
          <w:rFonts w:ascii="Times New Roman" w:hAnsi="Times New Roman" w:cs="Times New Roman"/>
          <w:szCs w:val="20"/>
        </w:rPr>
        <w:t>conventional inactivated polio vaccine</w:t>
      </w:r>
      <w:r w:rsidRPr="00FD0FCC">
        <w:rPr>
          <w:rFonts w:ascii="Times New Roman" w:hAnsi="Times New Roman" w:cs="Times New Roman"/>
          <w:szCs w:val="20"/>
        </w:rPr>
        <w:t>; CI, confidence interval</w:t>
      </w:r>
      <w:r w:rsidR="00172003" w:rsidRPr="00FD0FCC">
        <w:rPr>
          <w:rFonts w:ascii="Times New Roman" w:hAnsi="Times New Roman" w:cs="Times New Roman"/>
          <w:szCs w:val="20"/>
        </w:rPr>
        <w:t>.</w:t>
      </w:r>
    </w:p>
    <w:p w14:paraId="6BCB14C3" w14:textId="702945D4" w:rsidR="00307447" w:rsidRPr="00FD0FCC" w:rsidRDefault="00933856" w:rsidP="00FD0FCC">
      <w:pPr>
        <w:wordWrap/>
        <w:spacing w:after="0" w:line="480" w:lineRule="auto"/>
        <w:rPr>
          <w:rFonts w:ascii="Times New Roman" w:hAnsi="Times New Roman" w:cs="Times New Roman"/>
        </w:rPr>
      </w:pPr>
      <w:r w:rsidRPr="00FD0FCC">
        <w:rPr>
          <w:rFonts w:ascii="Times New Roman" w:hAnsi="Times New Roman" w:cs="Times New Roman"/>
          <w:vertAlign w:val="superscript"/>
        </w:rPr>
        <w:t>a</w:t>
      </w:r>
      <w:r w:rsidRPr="00FD0FCC">
        <w:rPr>
          <w:rFonts w:ascii="Times New Roman" w:hAnsi="Times New Roman" w:cs="Times New Roman"/>
        </w:rPr>
        <w:t xml:space="preserve"> </w:t>
      </w:r>
      <w:r w:rsidR="008B4E29" w:rsidRPr="00FD0FCC">
        <w:rPr>
          <w:rFonts w:ascii="Times New Roman" w:hAnsi="Times New Roman" w:cs="Times New Roman"/>
        </w:rPr>
        <w:t xml:space="preserve">The close-out visit was </w:t>
      </w:r>
      <w:r w:rsidR="00742DD6" w:rsidRPr="00FD0FCC">
        <w:rPr>
          <w:rFonts w:ascii="Times New Roman" w:hAnsi="Times New Roman" w:cs="Times New Roman"/>
        </w:rPr>
        <w:t xml:space="preserve">1 </w:t>
      </w:r>
      <w:r w:rsidR="008B4E29" w:rsidRPr="00FD0FCC">
        <w:rPr>
          <w:rFonts w:ascii="Times New Roman" w:hAnsi="Times New Roman" w:cs="Times New Roman"/>
        </w:rPr>
        <w:t>month after the last vaccination.</w:t>
      </w:r>
    </w:p>
    <w:sectPr w:rsidR="00307447" w:rsidRPr="00FD0FCC" w:rsidSect="00B84802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0A9732" w14:textId="77777777" w:rsidR="00B22158" w:rsidRDefault="00B22158" w:rsidP="006163ED">
      <w:pPr>
        <w:spacing w:after="0" w:line="240" w:lineRule="auto"/>
      </w:pPr>
      <w:r>
        <w:separator/>
      </w:r>
    </w:p>
  </w:endnote>
  <w:endnote w:type="continuationSeparator" w:id="0">
    <w:p w14:paraId="24B01573" w14:textId="77777777" w:rsidR="00B22158" w:rsidRDefault="00B22158" w:rsidP="00616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9261789"/>
      <w:docPartObj>
        <w:docPartGallery w:val="Page Numbers (Bottom of Page)"/>
        <w:docPartUnique/>
      </w:docPartObj>
    </w:sdtPr>
    <w:sdtEndPr/>
    <w:sdtContent>
      <w:p w14:paraId="1AD4E50D" w14:textId="264BCBE9" w:rsidR="00A75741" w:rsidRPr="008D0FF0" w:rsidRDefault="00A75741" w:rsidP="00B41106">
        <w:pPr>
          <w:pStyle w:val="a9"/>
          <w:jc w:val="right"/>
          <w:rPr>
            <w:rFonts w:ascii="Times New Roman" w:hAnsi="Times New Roman" w:cs="Times New Roman"/>
          </w:rPr>
        </w:pPr>
        <w:r w:rsidRPr="008D0FF0">
          <w:rPr>
            <w:rFonts w:ascii="Times New Roman" w:hAnsi="Times New Roman" w:cs="Times New Roman"/>
          </w:rPr>
          <w:fldChar w:fldCharType="begin"/>
        </w:r>
        <w:r w:rsidRPr="008D0FF0">
          <w:rPr>
            <w:rFonts w:ascii="Times New Roman" w:hAnsi="Times New Roman" w:cs="Times New Roman"/>
          </w:rPr>
          <w:instrText>PAGE   \* MERGEFORMAT</w:instrText>
        </w:r>
        <w:r w:rsidRPr="008D0FF0">
          <w:rPr>
            <w:rFonts w:ascii="Times New Roman" w:hAnsi="Times New Roman" w:cs="Times New Roman"/>
          </w:rPr>
          <w:fldChar w:fldCharType="separate"/>
        </w:r>
        <w:r w:rsidR="004048AD" w:rsidRPr="004048AD">
          <w:rPr>
            <w:rFonts w:ascii="Times New Roman" w:hAnsi="Times New Roman" w:cs="Times New Roman"/>
            <w:noProof/>
            <w:lang w:val="ko-KR"/>
          </w:rPr>
          <w:t>2</w:t>
        </w:r>
        <w:r w:rsidRPr="008D0FF0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E0D0FD" w14:textId="77777777" w:rsidR="00B22158" w:rsidRDefault="00B22158" w:rsidP="006163ED">
      <w:pPr>
        <w:spacing w:after="0" w:line="240" w:lineRule="auto"/>
      </w:pPr>
      <w:r>
        <w:separator/>
      </w:r>
    </w:p>
  </w:footnote>
  <w:footnote w:type="continuationSeparator" w:id="0">
    <w:p w14:paraId="7AC49A35" w14:textId="77777777" w:rsidR="00B22158" w:rsidRDefault="00B22158" w:rsidP="00616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5C7929"/>
    <w:multiLevelType w:val="hybridMultilevel"/>
    <w:tmpl w:val="8F32F9B4"/>
    <w:lvl w:ilvl="0" w:tplc="C13A6D32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6B95E8B"/>
    <w:multiLevelType w:val="hybridMultilevel"/>
    <w:tmpl w:val="DEF4B056"/>
    <w:lvl w:ilvl="0" w:tplc="FFCCC714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61B0814"/>
    <w:multiLevelType w:val="hybridMultilevel"/>
    <w:tmpl w:val="0DEC8C8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E697208"/>
    <w:multiLevelType w:val="hybridMultilevel"/>
    <w:tmpl w:val="B61E0E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BA5"/>
    <w:rsid w:val="00002B6E"/>
    <w:rsid w:val="00021715"/>
    <w:rsid w:val="00037D54"/>
    <w:rsid w:val="000607C1"/>
    <w:rsid w:val="00097405"/>
    <w:rsid w:val="000B1891"/>
    <w:rsid w:val="000B3A59"/>
    <w:rsid w:val="000D5500"/>
    <w:rsid w:val="0011408C"/>
    <w:rsid w:val="00152D70"/>
    <w:rsid w:val="0016359C"/>
    <w:rsid w:val="00172003"/>
    <w:rsid w:val="00176F80"/>
    <w:rsid w:val="001833DA"/>
    <w:rsid w:val="00190B80"/>
    <w:rsid w:val="001A398E"/>
    <w:rsid w:val="001D6FCB"/>
    <w:rsid w:val="001F3C32"/>
    <w:rsid w:val="001F6456"/>
    <w:rsid w:val="0022144E"/>
    <w:rsid w:val="00223C2E"/>
    <w:rsid w:val="00273535"/>
    <w:rsid w:val="002F6E8F"/>
    <w:rsid w:val="00307447"/>
    <w:rsid w:val="00310079"/>
    <w:rsid w:val="00310A4E"/>
    <w:rsid w:val="003610C2"/>
    <w:rsid w:val="003721D1"/>
    <w:rsid w:val="00377515"/>
    <w:rsid w:val="003A32C8"/>
    <w:rsid w:val="003B2081"/>
    <w:rsid w:val="004048AD"/>
    <w:rsid w:val="00434ACC"/>
    <w:rsid w:val="004361C6"/>
    <w:rsid w:val="00466B20"/>
    <w:rsid w:val="004775B0"/>
    <w:rsid w:val="0049560A"/>
    <w:rsid w:val="004A4688"/>
    <w:rsid w:val="004D0946"/>
    <w:rsid w:val="004D23CC"/>
    <w:rsid w:val="004D3E38"/>
    <w:rsid w:val="004E60D9"/>
    <w:rsid w:val="00503D70"/>
    <w:rsid w:val="00517AF4"/>
    <w:rsid w:val="00521F06"/>
    <w:rsid w:val="005266F5"/>
    <w:rsid w:val="00535AAD"/>
    <w:rsid w:val="005524DB"/>
    <w:rsid w:val="00566042"/>
    <w:rsid w:val="00571DDD"/>
    <w:rsid w:val="005A047E"/>
    <w:rsid w:val="005B30CE"/>
    <w:rsid w:val="005B7811"/>
    <w:rsid w:val="005D167B"/>
    <w:rsid w:val="005F3B8A"/>
    <w:rsid w:val="006163ED"/>
    <w:rsid w:val="00621E01"/>
    <w:rsid w:val="00623666"/>
    <w:rsid w:val="00633ECC"/>
    <w:rsid w:val="00664630"/>
    <w:rsid w:val="00664A0B"/>
    <w:rsid w:val="00664DF8"/>
    <w:rsid w:val="00674CA9"/>
    <w:rsid w:val="00681592"/>
    <w:rsid w:val="006867C4"/>
    <w:rsid w:val="006A4103"/>
    <w:rsid w:val="006D5BA5"/>
    <w:rsid w:val="006E3639"/>
    <w:rsid w:val="007214A8"/>
    <w:rsid w:val="007322BE"/>
    <w:rsid w:val="00742DD6"/>
    <w:rsid w:val="00751FC7"/>
    <w:rsid w:val="0078354C"/>
    <w:rsid w:val="00797A75"/>
    <w:rsid w:val="007B32C6"/>
    <w:rsid w:val="007D422B"/>
    <w:rsid w:val="007F541F"/>
    <w:rsid w:val="00842E66"/>
    <w:rsid w:val="00855050"/>
    <w:rsid w:val="008575E9"/>
    <w:rsid w:val="00857FAB"/>
    <w:rsid w:val="00862ACE"/>
    <w:rsid w:val="0088742F"/>
    <w:rsid w:val="00892D5E"/>
    <w:rsid w:val="008A3DAB"/>
    <w:rsid w:val="008B2133"/>
    <w:rsid w:val="008B2136"/>
    <w:rsid w:val="008B4E29"/>
    <w:rsid w:val="008C6991"/>
    <w:rsid w:val="008D0FF0"/>
    <w:rsid w:val="008E0B7C"/>
    <w:rsid w:val="008E4336"/>
    <w:rsid w:val="008E75D6"/>
    <w:rsid w:val="008F512E"/>
    <w:rsid w:val="00901A95"/>
    <w:rsid w:val="009242A4"/>
    <w:rsid w:val="00931D8E"/>
    <w:rsid w:val="00933856"/>
    <w:rsid w:val="00950D9F"/>
    <w:rsid w:val="009552B5"/>
    <w:rsid w:val="00960D5B"/>
    <w:rsid w:val="009A1EEA"/>
    <w:rsid w:val="009A7BEA"/>
    <w:rsid w:val="009B061C"/>
    <w:rsid w:val="009C4D8E"/>
    <w:rsid w:val="00A13DE7"/>
    <w:rsid w:val="00A148B5"/>
    <w:rsid w:val="00A32C9F"/>
    <w:rsid w:val="00A45C7C"/>
    <w:rsid w:val="00A725C4"/>
    <w:rsid w:val="00A7430D"/>
    <w:rsid w:val="00A75741"/>
    <w:rsid w:val="00A81BAB"/>
    <w:rsid w:val="00AD3C97"/>
    <w:rsid w:val="00B017CF"/>
    <w:rsid w:val="00B22158"/>
    <w:rsid w:val="00B41106"/>
    <w:rsid w:val="00B437A5"/>
    <w:rsid w:val="00B72BCF"/>
    <w:rsid w:val="00B775E7"/>
    <w:rsid w:val="00B84802"/>
    <w:rsid w:val="00BA33A0"/>
    <w:rsid w:val="00BA46E9"/>
    <w:rsid w:val="00BA7CD2"/>
    <w:rsid w:val="00BD1985"/>
    <w:rsid w:val="00C055D6"/>
    <w:rsid w:val="00C21EAE"/>
    <w:rsid w:val="00C7698B"/>
    <w:rsid w:val="00C8195B"/>
    <w:rsid w:val="00C865A9"/>
    <w:rsid w:val="00C95426"/>
    <w:rsid w:val="00CA0415"/>
    <w:rsid w:val="00CA1B00"/>
    <w:rsid w:val="00CB6174"/>
    <w:rsid w:val="00CC5B21"/>
    <w:rsid w:val="00CC77C0"/>
    <w:rsid w:val="00CD4D92"/>
    <w:rsid w:val="00CE65CE"/>
    <w:rsid w:val="00CF1523"/>
    <w:rsid w:val="00D1410A"/>
    <w:rsid w:val="00D21D50"/>
    <w:rsid w:val="00D31C80"/>
    <w:rsid w:val="00D50929"/>
    <w:rsid w:val="00D67103"/>
    <w:rsid w:val="00D81A78"/>
    <w:rsid w:val="00D87392"/>
    <w:rsid w:val="00DB24EF"/>
    <w:rsid w:val="00DC3C94"/>
    <w:rsid w:val="00DD1158"/>
    <w:rsid w:val="00E47695"/>
    <w:rsid w:val="00E650E0"/>
    <w:rsid w:val="00E852B1"/>
    <w:rsid w:val="00E8658E"/>
    <w:rsid w:val="00EC6D53"/>
    <w:rsid w:val="00EE503D"/>
    <w:rsid w:val="00F00F09"/>
    <w:rsid w:val="00F24187"/>
    <w:rsid w:val="00F92D90"/>
    <w:rsid w:val="00FA226B"/>
    <w:rsid w:val="00FC5E23"/>
    <w:rsid w:val="00FD0FCC"/>
    <w:rsid w:val="00FD688B"/>
    <w:rsid w:val="00FE200B"/>
    <w:rsid w:val="00FE4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F316C"/>
  <w15:docId w15:val="{4C1CD12C-4B28-4F44-B6B7-D2D8E8FE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03D7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F512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163ED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6163ED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6163E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6163E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6163ED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6163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63E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163ED"/>
    <w:pPr>
      <w:ind w:leftChars="400" w:left="800"/>
    </w:pPr>
  </w:style>
  <w:style w:type="paragraph" w:styleId="a8">
    <w:name w:val="header"/>
    <w:basedOn w:val="a"/>
    <w:link w:val="Char2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6163ED"/>
  </w:style>
  <w:style w:type="paragraph" w:styleId="a9">
    <w:name w:val="footer"/>
    <w:basedOn w:val="a"/>
    <w:link w:val="Char3"/>
    <w:uiPriority w:val="99"/>
    <w:unhideWhenUsed/>
    <w:rsid w:val="006163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6163ED"/>
  </w:style>
  <w:style w:type="character" w:customStyle="1" w:styleId="1Char">
    <w:name w:val="제목 1 Char"/>
    <w:basedOn w:val="a0"/>
    <w:link w:val="1"/>
    <w:uiPriority w:val="9"/>
    <w:rsid w:val="00503D70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semiHidden/>
    <w:unhideWhenUsed/>
    <w:qFormat/>
    <w:rsid w:val="008D0FF0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0">
    <w:name w:val="toc 1"/>
    <w:basedOn w:val="a"/>
    <w:next w:val="a"/>
    <w:autoRedefine/>
    <w:uiPriority w:val="39"/>
    <w:unhideWhenUsed/>
    <w:qFormat/>
    <w:rsid w:val="008D0FF0"/>
  </w:style>
  <w:style w:type="character" w:styleId="aa">
    <w:name w:val="Hyperlink"/>
    <w:basedOn w:val="a0"/>
    <w:uiPriority w:val="99"/>
    <w:unhideWhenUsed/>
    <w:rsid w:val="008D0FF0"/>
    <w:rPr>
      <w:color w:val="0000FF" w:themeColor="hyperlink"/>
      <w:u w:val="single"/>
    </w:rPr>
  </w:style>
  <w:style w:type="paragraph" w:styleId="20">
    <w:name w:val="toc 2"/>
    <w:basedOn w:val="a"/>
    <w:next w:val="a"/>
    <w:autoRedefine/>
    <w:uiPriority w:val="39"/>
    <w:unhideWhenUsed/>
    <w:qFormat/>
    <w:rsid w:val="008D0FF0"/>
    <w:pPr>
      <w:widowControl/>
      <w:wordWrap/>
      <w:autoSpaceDE/>
      <w:autoSpaceDN/>
      <w:spacing w:after="100"/>
      <w:ind w:left="220"/>
      <w:jc w:val="left"/>
    </w:pPr>
    <w:rPr>
      <w:kern w:val="0"/>
      <w:sz w:val="22"/>
    </w:rPr>
  </w:style>
  <w:style w:type="paragraph" w:styleId="3">
    <w:name w:val="toc 3"/>
    <w:basedOn w:val="a"/>
    <w:next w:val="a"/>
    <w:autoRedefine/>
    <w:uiPriority w:val="39"/>
    <w:semiHidden/>
    <w:unhideWhenUsed/>
    <w:qFormat/>
    <w:rsid w:val="008D0FF0"/>
    <w:pPr>
      <w:widowControl/>
      <w:wordWrap/>
      <w:autoSpaceDE/>
      <w:autoSpaceDN/>
      <w:spacing w:after="100"/>
      <w:ind w:left="440"/>
      <w:jc w:val="left"/>
    </w:pPr>
    <w:rPr>
      <w:kern w:val="0"/>
      <w:sz w:val="22"/>
    </w:rPr>
  </w:style>
  <w:style w:type="character" w:customStyle="1" w:styleId="2Char">
    <w:name w:val="제목 2 Char"/>
    <w:basedOn w:val="a0"/>
    <w:link w:val="2"/>
    <w:uiPriority w:val="9"/>
    <w:rsid w:val="008F512E"/>
    <w:rPr>
      <w:rFonts w:asciiTheme="majorHAnsi" w:eastAsiaTheme="majorEastAsia" w:hAnsiTheme="majorHAnsi" w:cstheme="majorBidi"/>
    </w:rPr>
  </w:style>
  <w:style w:type="paragraph" w:styleId="ab">
    <w:name w:val="Revision"/>
    <w:hidden/>
    <w:uiPriority w:val="99"/>
    <w:semiHidden/>
    <w:rsid w:val="001F645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EC92FC-60B8-4DEB-8A47-F78ADC1AD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엄윤애/yaeom/생명과학.임상개발.DM/STAT팀</dc:creator>
  <cp:lastModifiedBy>Yunae</cp:lastModifiedBy>
  <cp:revision>4</cp:revision>
  <dcterms:created xsi:type="dcterms:W3CDTF">2020-11-04T10:07:00Z</dcterms:created>
  <dcterms:modified xsi:type="dcterms:W3CDTF">2020-12-08T07:43:00Z</dcterms:modified>
</cp:coreProperties>
</file>